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012" w:rsidRDefault="00482012" w:rsidP="00482012">
      <w:pPr>
        <w:widowControl w:val="0"/>
        <w:spacing w:line="360" w:lineRule="auto"/>
        <w:ind w:right="961" w:hanging="851"/>
        <w:jc w:val="both"/>
        <w:rPr>
          <w:rFonts w:ascii="Times New Roman"/>
          <w:lang w:val="en-US"/>
        </w:rPr>
      </w:pPr>
      <w:r>
        <w:rPr>
          <w:rFonts w:ascii="Times New Roman"/>
          <w:b/>
          <w:bCs/>
          <w:lang w:val="en-US"/>
        </w:rPr>
        <w:t xml:space="preserve">Table S3 </w:t>
      </w:r>
      <w:r>
        <w:rPr>
          <w:rFonts w:ascii="Times New Roman"/>
          <w:lang w:val="en-US"/>
        </w:rPr>
        <w:t xml:space="preserve">Association of individual 95 SNPs with different strata of physical activity on BMI in control (N= 6,784) participants from PROMIS. </w:t>
      </w:r>
    </w:p>
    <w:tbl>
      <w:tblPr>
        <w:tblW w:w="14333" w:type="dxa"/>
        <w:tblInd w:w="-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5"/>
        <w:gridCol w:w="2130"/>
        <w:gridCol w:w="943"/>
        <w:gridCol w:w="772"/>
        <w:gridCol w:w="1384"/>
        <w:gridCol w:w="938"/>
        <w:gridCol w:w="770"/>
        <w:gridCol w:w="1390"/>
        <w:gridCol w:w="938"/>
        <w:gridCol w:w="770"/>
        <w:gridCol w:w="1390"/>
        <w:gridCol w:w="1683"/>
      </w:tblGrid>
      <w:tr w:rsidR="00482012" w:rsidRPr="00AC5AE6" w:rsidTr="006B34B7">
        <w:trPr>
          <w:trHeight w:val="283"/>
        </w:trPr>
        <w:tc>
          <w:tcPr>
            <w:tcW w:w="3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sv-SE"/>
              </w:rPr>
            </w:pPr>
          </w:p>
        </w:tc>
        <w:tc>
          <w:tcPr>
            <w:tcW w:w="309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  <w:t>Inactive (N= 2,749)</w:t>
            </w:r>
          </w:p>
        </w:tc>
        <w:tc>
          <w:tcPr>
            <w:tcW w:w="3098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  <w:t>Moderate(N=3,401)</w:t>
            </w:r>
          </w:p>
        </w:tc>
        <w:tc>
          <w:tcPr>
            <w:tcW w:w="30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  <w:t>Active (N= 634)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  <w:t> </w:t>
            </w:r>
          </w:p>
        </w:tc>
      </w:tr>
      <w:tr w:rsidR="00482012" w:rsidRPr="00AC5AE6" w:rsidTr="006B34B7">
        <w:trPr>
          <w:trHeight w:val="306"/>
        </w:trPr>
        <w:tc>
          <w:tcPr>
            <w:tcW w:w="12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  <w:t>SNP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sv-SE"/>
              </w:rPr>
              <w:t>Nearest Gene</w:t>
            </w:r>
          </w:p>
        </w:tc>
        <w:tc>
          <w:tcPr>
            <w:tcW w:w="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β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 xml:space="preserve"> (kg/m2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SE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/>
                <w:lang w:eastAsia="sv-SE"/>
              </w:rPr>
              <w:t>P-value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2E3A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β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bdr w:val="none" w:sz="0" w:space="0" w:color="auto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(kg/m</w:t>
            </w:r>
            <w:r w:rsidRPr="002E3A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vertAlign w:val="superscript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 xml:space="preserve">) 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SE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/>
                <w:lang w:eastAsia="sv-SE"/>
              </w:rPr>
              <w:t>P-value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2E3A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β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bdr w:val="none" w:sz="0" w:space="0" w:color="auto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(kg/m</w:t>
            </w:r>
            <w:r w:rsidRPr="002E3A97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vertAlign w:val="superscript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lang w:eastAsia="sv-SE"/>
              </w:rPr>
              <w:t>S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/>
                <w:lang w:eastAsia="sv-SE"/>
              </w:rPr>
              <w:t>P-value</w:t>
            </w:r>
          </w:p>
        </w:tc>
        <w:tc>
          <w:tcPr>
            <w:tcW w:w="16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82012" w:rsidRPr="00AC5AE6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/>
                <w:lang w:eastAsia="sv-SE"/>
              </w:rPr>
            </w:pPr>
            <w:r w:rsidRPr="00AC5AE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/>
                <w:lang w:eastAsia="sv-SE"/>
              </w:rPr>
              <w:t>P</w:t>
            </w:r>
            <w:r w:rsidRPr="00AC5AE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/>
                <w:vertAlign w:val="subscript"/>
                <w:lang w:eastAsia="sv-SE"/>
              </w:rPr>
              <w:t>interaction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009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RABEP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5</w:t>
            </w:r>
          </w:p>
        </w:tc>
        <w:tc>
          <w:tcPr>
            <w:tcW w:w="168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13228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STXBP6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3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1628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LJ30838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8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1821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ADCY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5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73368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MX1B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2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93839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GNPDA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1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09685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INGO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03010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BDNF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05740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LIP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1.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4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12666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KCNK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2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1656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TBP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1915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NT5C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3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5832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ELAVL4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3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678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HIP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3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6888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EHBP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7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6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7276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HHIP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4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184769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RKD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6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2869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ADM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9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4017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UBP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3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3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4295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OLFM4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8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44663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GPRC5B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7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56698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PGT-TNNI3K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6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8854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RKD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3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29406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RPTOR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4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302173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MEM18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0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30789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ADM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bdr w:val="none" w:sz="0" w:space="0" w:color="auto"/>
                <w:lang w:eastAsia="sv-SE"/>
              </w:rPr>
              <w:t>-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3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319136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ARK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5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6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320187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IFNGR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9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6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44126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MIR548A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5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46067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IGN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1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lastRenderedPageBreak/>
              <w:t>rs15167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ETV5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3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52843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UBE2E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3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5589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TO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6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685148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RASA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3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1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69077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ZBTB10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69512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MAP2K5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7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4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70016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SCARB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709422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HIF1AN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5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72030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REB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8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74058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HNF4G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4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1.0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772499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GPEP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80857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18orf8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2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8859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MTIF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9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192829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LR4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9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1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0335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DRG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5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03373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RALYL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5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0526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6orf106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1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3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07565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OMM40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0804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BLN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11234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OC5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4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12127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RP1B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0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1760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OC646736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1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17659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HSD17B1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6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20713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FAP2B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2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2453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PMS2L1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2870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QPCTL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36538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HIT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3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65049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SBK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4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3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82029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NAV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0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3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8367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ETS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4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299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KCTD15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3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310133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NEGR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7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5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373648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DMXL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0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1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381029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ZC3H4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3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lastRenderedPageBreak/>
              <w:t>rs38173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MTCH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9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38495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GBE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388819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ATP2A1(SH2B1)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9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425698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RIM66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3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474061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9orf9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478749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INO80E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9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4924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USP37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1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5438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SEC16B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60915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ZFP64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3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64654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ASB4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2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647769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EPB41L4B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8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6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656716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MC4R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1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65745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AGBL4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0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6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680484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RARB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5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13880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BCDIN3D (FAIM2)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6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4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1414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NRXN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3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9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16472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OC100287559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23988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OC284260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2433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GRP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8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5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5874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NLRC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7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5993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ERBB4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3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71525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GALNT10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4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8991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GRID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5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79031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CF7L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9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8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937484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LOC28576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3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0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940023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FOXO3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1.00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9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954049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MIR548X2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3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6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96411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CALCR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97774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TAL1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5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</w:tr>
      <w:tr w:rsidR="00482012" w:rsidRPr="00AC5AE6" w:rsidTr="006B34B7">
        <w:trPr>
          <w:trHeight w:val="272"/>
        </w:trPr>
        <w:tc>
          <w:tcPr>
            <w:tcW w:w="12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991457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SMG6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50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74</w:t>
            </w:r>
          </w:p>
        </w:tc>
      </w:tr>
      <w:tr w:rsidR="00482012" w:rsidRPr="00AC5AE6" w:rsidTr="006B34B7">
        <w:trPr>
          <w:trHeight w:val="283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rs9925964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bdr w:val="none" w:sz="0" w:space="0" w:color="auto"/>
                <w:lang w:eastAsia="sv-SE"/>
              </w:rPr>
              <w:t>KAT8</w:t>
            </w:r>
          </w:p>
        </w:tc>
        <w:tc>
          <w:tcPr>
            <w:tcW w:w="9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-0.0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8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2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39</w:t>
            </w:r>
          </w:p>
        </w:tc>
        <w:tc>
          <w:tcPr>
            <w:tcW w:w="16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2012" w:rsidRPr="00CA4E2A" w:rsidRDefault="00482012" w:rsidP="006B34B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</w:pPr>
            <w:r w:rsidRPr="00CA4E2A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/>
                <w:lang w:eastAsia="sv-SE"/>
              </w:rPr>
              <w:t>0.17</w:t>
            </w:r>
          </w:p>
        </w:tc>
      </w:tr>
    </w:tbl>
    <w:p w:rsidR="00482012" w:rsidRPr="00D419B4" w:rsidRDefault="00482012" w:rsidP="00482012">
      <w:pPr>
        <w:widowControl w:val="0"/>
        <w:spacing w:line="360" w:lineRule="auto"/>
        <w:ind w:left="-851" w:right="961"/>
        <w:jc w:val="both"/>
        <w:rPr>
          <w:sz w:val="18"/>
          <w:lang w:val="en-US"/>
        </w:rPr>
      </w:pPr>
      <w:r w:rsidRPr="00D419B4">
        <w:rPr>
          <w:rFonts w:ascii="Times New Roman"/>
          <w:bCs/>
          <w:sz w:val="18"/>
          <w:lang w:val="en-US"/>
        </w:rPr>
        <w:t>Analyses were adjusted for: age, age</w:t>
      </w:r>
      <w:r w:rsidRPr="00D419B4">
        <w:rPr>
          <w:rFonts w:ascii="Times New Roman"/>
          <w:bCs/>
          <w:sz w:val="18"/>
          <w:vertAlign w:val="superscript"/>
          <w:lang w:val="en-US"/>
        </w:rPr>
        <w:t>2</w:t>
      </w:r>
      <w:r w:rsidRPr="00D419B4">
        <w:rPr>
          <w:rFonts w:ascii="Times New Roman"/>
          <w:bCs/>
          <w:sz w:val="18"/>
          <w:lang w:val="en-US"/>
        </w:rPr>
        <w:t>, sex and genetic principal components.</w:t>
      </w:r>
      <w:r w:rsidRPr="00D419B4" w:rsidDel="00BD3ADF">
        <w:rPr>
          <w:sz w:val="18"/>
          <w:lang w:val="en-US"/>
        </w:rPr>
        <w:t xml:space="preserve"> </w:t>
      </w:r>
    </w:p>
    <w:p w:rsidR="00C03670" w:rsidRDefault="00482012">
      <w:bookmarkStart w:id="0" w:name="_GoBack"/>
      <w:bookmarkEnd w:id="0"/>
    </w:p>
    <w:sectPr w:rsidR="00C03670" w:rsidSect="00BD3ADF">
      <w:pgSz w:w="16840" w:h="11900" w:orient="landscape"/>
      <w:pgMar w:top="1134" w:right="1418" w:bottom="1276" w:left="141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012"/>
    <w:rsid w:val="00482012"/>
    <w:rsid w:val="00BC06E7"/>
    <w:rsid w:val="00BE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820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820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0</Words>
  <Characters>583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6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fqat Ahmad</dc:creator>
  <cp:lastModifiedBy>Shafqat Ahmad</cp:lastModifiedBy>
  <cp:revision>1</cp:revision>
  <dcterms:created xsi:type="dcterms:W3CDTF">2015-05-22T17:15:00Z</dcterms:created>
  <dcterms:modified xsi:type="dcterms:W3CDTF">2015-05-22T17:16:00Z</dcterms:modified>
</cp:coreProperties>
</file>